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305"/>
        <w:tblW w:w="73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8"/>
        <w:gridCol w:w="1047"/>
        <w:gridCol w:w="1027"/>
        <w:gridCol w:w="1027"/>
        <w:gridCol w:w="1653"/>
        <w:gridCol w:w="1559"/>
      </w:tblGrid>
      <w:tr w:rsidR="00DB4DCE" w:rsidRPr="00A16C51" w:rsidTr="00DB4DCE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Accuracy (TOP5)</w:t>
            </w:r>
          </w:p>
        </w:tc>
      </w:tr>
      <w:tr w:rsidR="00DB4DCE" w:rsidRPr="00A16C51" w:rsidTr="00DB4DCE">
        <w:trPr>
          <w:trHeight w:val="348"/>
        </w:trPr>
        <w:tc>
          <w:tcPr>
            <w:tcW w:w="10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macro av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73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5364</w:t>
            </w:r>
          </w:p>
        </w:tc>
      </w:tr>
      <w:tr w:rsidR="00DB4DCE" w:rsidRPr="00A16C51" w:rsidTr="00DB4DCE">
        <w:trPr>
          <w:trHeight w:val="348"/>
        </w:trPr>
        <w:tc>
          <w:tcPr>
            <w:tcW w:w="10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weighted avg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DB4DCE" w:rsidRPr="00A16C51" w:rsidRDefault="00DB4DCE" w:rsidP="00DB4DCE">
            <w:pPr>
              <w:rPr>
                <w:rFonts w:ascii="Times New Roman" w:hAnsi="Times New Roman" w:cs="Times New Roman"/>
              </w:rPr>
            </w:pPr>
            <w:r w:rsidRPr="00A16C51">
              <w:rPr>
                <w:rFonts w:ascii="Times New Roman" w:hAnsi="Times New Roman" w:cs="Times New Roman"/>
              </w:rPr>
              <w:t>-</w:t>
            </w:r>
          </w:p>
        </w:tc>
      </w:tr>
    </w:tbl>
    <w:p w:rsidR="00DB4DCE" w:rsidRDefault="00726C3C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3. LGBM model</w:t>
      </w:r>
      <w:r w:rsidR="00A16C51" w:rsidRPr="00D508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formance </w:t>
      </w:r>
      <w:r w:rsidR="00A16C51" w:rsidRPr="00D5083D">
        <w:rPr>
          <w:rFonts w:ascii="Times New Roman" w:hAnsi="Times New Roman" w:cs="Times New Roman"/>
          <w:sz w:val="24"/>
          <w:szCs w:val="24"/>
        </w:rPr>
        <w:t>result</w:t>
      </w:r>
      <w:r w:rsidR="00DB4DC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B4DCE" w:rsidRDefault="00DB4DCE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4DCE" w:rsidRDefault="00DB4DCE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4DCE" w:rsidRDefault="00DB4DCE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4DCE" w:rsidRDefault="00DB4DCE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4DCE" w:rsidRDefault="00DB4DCE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79" w:rsidRDefault="00813579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79" w:rsidRDefault="00813579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79" w:rsidRDefault="00813579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79" w:rsidRDefault="00813579" w:rsidP="00DB4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579" w:rsidRDefault="00813579" w:rsidP="00DB4DC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813579" w:rsidRPr="00813579" w:rsidRDefault="00813579" w:rsidP="00DB4DC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DB4DCE" w:rsidRPr="00ED54FF" w:rsidRDefault="00DB4DCE" w:rsidP="00DB4DC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DB4DCE" w:rsidRDefault="00DB4DCE" w:rsidP="00DB4DCE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4622CC" w:rsidRPr="00DB4DCE" w:rsidRDefault="004622CC">
      <w:pPr>
        <w:rPr>
          <w:rFonts w:ascii="Times New Roman" w:hAnsi="Times New Roman" w:cs="Times New Roman"/>
          <w:sz w:val="24"/>
          <w:szCs w:val="24"/>
        </w:rPr>
      </w:pPr>
    </w:p>
    <w:sectPr w:rsidR="004622CC" w:rsidRPr="00DB4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FD4" w:rsidRDefault="00A31FD4" w:rsidP="00726C3C">
      <w:pPr>
        <w:spacing w:after="0" w:line="240" w:lineRule="auto"/>
      </w:pPr>
      <w:r>
        <w:separator/>
      </w:r>
    </w:p>
  </w:endnote>
  <w:endnote w:type="continuationSeparator" w:id="0">
    <w:p w:rsidR="00A31FD4" w:rsidRDefault="00A31FD4" w:rsidP="0072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FD4" w:rsidRDefault="00A31FD4" w:rsidP="00726C3C">
      <w:pPr>
        <w:spacing w:after="0" w:line="240" w:lineRule="auto"/>
      </w:pPr>
      <w:r>
        <w:separator/>
      </w:r>
    </w:p>
  </w:footnote>
  <w:footnote w:type="continuationSeparator" w:id="0">
    <w:p w:rsidR="00A31FD4" w:rsidRDefault="00A31FD4" w:rsidP="00726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51"/>
    <w:rsid w:val="002B742D"/>
    <w:rsid w:val="004622CC"/>
    <w:rsid w:val="00726C3C"/>
    <w:rsid w:val="00813579"/>
    <w:rsid w:val="00A16C51"/>
    <w:rsid w:val="00A31FD4"/>
    <w:rsid w:val="00D43369"/>
    <w:rsid w:val="00D5083D"/>
    <w:rsid w:val="00DB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B8A8C5"/>
  <w15:chartTrackingRefBased/>
  <w15:docId w15:val="{47E8E96E-2F69-4CE0-8BC3-32ABF23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C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6C3C"/>
  </w:style>
  <w:style w:type="paragraph" w:styleId="a4">
    <w:name w:val="footer"/>
    <w:basedOn w:val="a"/>
    <w:link w:val="Char0"/>
    <w:uiPriority w:val="99"/>
    <w:unhideWhenUsed/>
    <w:rsid w:val="00726C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28:00Z</dcterms:created>
  <dcterms:modified xsi:type="dcterms:W3CDTF">2020-12-25T10:27:00Z</dcterms:modified>
</cp:coreProperties>
</file>